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2CB" w:rsidRPr="00123ADA" w:rsidRDefault="00157807">
      <w:pPr>
        <w:rPr>
          <w:rFonts w:eastAsia="Cambria"/>
          <w:sz w:val="22"/>
        </w:rPr>
      </w:pPr>
      <w:r>
        <w:rPr>
          <w:sz w:val="22"/>
          <w:szCs w:val="22"/>
        </w:rPr>
        <w:t>Additional file 3:</w:t>
      </w:r>
      <w:r w:rsidR="00FA6A07">
        <w:rPr>
          <w:sz w:val="22"/>
          <w:szCs w:val="22"/>
        </w:rPr>
        <w:t xml:space="preserve"> Table </w:t>
      </w:r>
      <w:r>
        <w:rPr>
          <w:sz w:val="22"/>
          <w:szCs w:val="22"/>
        </w:rPr>
        <w:t>S</w:t>
      </w:r>
      <w:r w:rsidR="00FA6A07">
        <w:rPr>
          <w:sz w:val="22"/>
          <w:szCs w:val="22"/>
        </w:rPr>
        <w:t xml:space="preserve">2: List of enriched diseases in the </w:t>
      </w:r>
      <w:r w:rsidR="00FA6A07" w:rsidRPr="00123ADA">
        <w:rPr>
          <w:rFonts w:eastAsia="Cambria"/>
          <w:sz w:val="22"/>
        </w:rPr>
        <w:t>Comparative Toxicogenomic Database using the core set of 248 genes* from differential expression analysis and GSEA</w:t>
      </w:r>
    </w:p>
    <w:p w:rsidR="00FA6A07" w:rsidRDefault="00FA6A07">
      <w:pPr>
        <w:rPr>
          <w:rFonts w:eastAsia="Cambria"/>
          <w:sz w:val="22"/>
        </w:rPr>
      </w:pPr>
    </w:p>
    <w:tbl>
      <w:tblPr>
        <w:tblStyle w:val="TableGrid"/>
        <w:tblW w:w="0" w:type="auto"/>
        <w:tblLook w:val="04A0"/>
      </w:tblPr>
      <w:tblGrid>
        <w:gridCol w:w="2917"/>
        <w:gridCol w:w="1708"/>
        <w:gridCol w:w="5923"/>
        <w:gridCol w:w="1106"/>
        <w:gridCol w:w="1522"/>
      </w:tblGrid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Disease Name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Disease ID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Dise</w:t>
            </w:r>
            <w:bookmarkStart w:id="0" w:name="_GoBack"/>
            <w:bookmarkEnd w:id="0"/>
            <w:r w:rsidRPr="00FA6A07">
              <w:rPr>
                <w:rFonts w:eastAsia="Times New Roman"/>
                <w:color w:val="000000"/>
                <w:sz w:val="22"/>
                <w:szCs w:val="22"/>
              </w:rPr>
              <w:t>ase Categories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Corrected P-value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Neoplasm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9369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47E-12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7.29E-10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Immune System Disease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7154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Immune system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50E-10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7.42E-08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RNA Virus Infection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12327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Viral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3.21E-09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59E-06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Immunologic Deficiency Syndrome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7153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Immune system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8.15E-09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4.04E-06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Digestive System Disease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4066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Digestive system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8.24E-09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4.09E-06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Sexually Transmitted Disease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12749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Bacterial infection or mycosis|Urogenital disease (female)|Urogenital disease (male)|Viral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89E-08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9.38E-06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Sexually Transmitted Diseases, Viral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15229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Viral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89E-08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9.38E-06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HIV Infection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15658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Immune system disease|Viral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2.23E-08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10E-05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Lentivirus Infection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16180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Viral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2.23E-08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10E-05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Retroviridae Infection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12192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Viral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2.23E-08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10E-05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Virus Disease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14777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Viral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2.42E-08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20E-05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Lymphoproliferative Disorder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8232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Immune system disease|Lymphatic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6.79E-08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3.37E-05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Lymphatic Disease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8206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Lymphatic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70E-07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8.45E-05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Neoplasms by Site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9371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81E-07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8.96E-05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Neoplasms by Histologic Type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9370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2.48E-07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23E-04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Immunoproliferative Disorder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7160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Immune system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3.15E-07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56E-04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7938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1.05E-06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5.19E-04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Leukemia, Lymphoid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7945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Cancer|Immune system disease|Lymphatic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2.54E-06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0.00126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Gastrointestinal Disease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5767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Digestive system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5.55E-06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0.00275</w:t>
            </w:r>
          </w:p>
        </w:tc>
      </w:tr>
      <w:tr w:rsidR="00FA6A07" w:rsidTr="00FA6A07"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Digestive System Neoplasms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MESH:D004067</w:t>
            </w:r>
          </w:p>
        </w:tc>
        <w:tc>
          <w:tcPr>
            <w:tcW w:w="5923" w:type="dxa"/>
            <w:vAlign w:val="bottom"/>
          </w:tcPr>
          <w:p w:rsidR="00FA6A07" w:rsidRPr="00FA6A07" w:rsidRDefault="00FA6A0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Cancer|Digestive system disease</w:t>
            </w:r>
          </w:p>
        </w:tc>
        <w:tc>
          <w:tcPr>
            <w:tcW w:w="1106" w:type="dxa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5.92E-06</w:t>
            </w:r>
          </w:p>
        </w:tc>
        <w:tc>
          <w:tcPr>
            <w:tcW w:w="0" w:type="auto"/>
            <w:vAlign w:val="bottom"/>
          </w:tcPr>
          <w:p w:rsidR="00FA6A07" w:rsidRPr="00FA6A07" w:rsidRDefault="00FA6A0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A6A07">
              <w:rPr>
                <w:rFonts w:eastAsia="Times New Roman"/>
                <w:color w:val="000000"/>
                <w:sz w:val="22"/>
                <w:szCs w:val="22"/>
              </w:rPr>
              <w:t>0.00294</w:t>
            </w:r>
          </w:p>
        </w:tc>
      </w:tr>
    </w:tbl>
    <w:p w:rsidR="00FA6A07" w:rsidRPr="00FA6A07" w:rsidRDefault="00FA6A07">
      <w:pPr>
        <w:rPr>
          <w:sz w:val="22"/>
          <w:szCs w:val="22"/>
        </w:rPr>
      </w:pPr>
      <w:r>
        <w:rPr>
          <w:sz w:val="22"/>
          <w:szCs w:val="22"/>
        </w:rPr>
        <w:t xml:space="preserve">*14 out of 262 genes from Supplementary Table 1 could not been found in the CTD set analyzer. </w:t>
      </w:r>
    </w:p>
    <w:sectPr w:rsidR="00FA6A07" w:rsidRPr="00FA6A07" w:rsidSect="00FA6A0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docVars>
    <w:docVar w:name="Total_Editing_Time" w:val="4"/>
  </w:docVars>
  <w:rsids>
    <w:rsidRoot w:val="00FA6A07"/>
    <w:rsid w:val="00076039"/>
    <w:rsid w:val="00123ADA"/>
    <w:rsid w:val="00157807"/>
    <w:rsid w:val="004D510A"/>
    <w:rsid w:val="007962CB"/>
    <w:rsid w:val="00A019C4"/>
    <w:rsid w:val="00FA6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9C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A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A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710</Characters>
  <Application>Microsoft Office Word</Application>
  <DocSecurity>0</DocSecurity>
  <Lines>122</Lines>
  <Paragraphs>120</Paragraphs>
  <ScaleCrop>false</ScaleCrop>
  <Company>Yale University</Company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Jen-hwa</dc:creator>
  <cp:keywords/>
  <dc:description/>
  <cp:lastModifiedBy>LOMANDAM</cp:lastModifiedBy>
  <cp:revision>3</cp:revision>
  <dcterms:created xsi:type="dcterms:W3CDTF">2016-06-01T17:57:00Z</dcterms:created>
  <dcterms:modified xsi:type="dcterms:W3CDTF">2016-10-24T23:42:00Z</dcterms:modified>
</cp:coreProperties>
</file>